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19204" w14:textId="0C08E8C2" w:rsidR="00215E06" w:rsidRPr="00742D68" w:rsidRDefault="00215E06" w:rsidP="00215E0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ultimedia </w:t>
      </w:r>
      <w:r w:rsidRPr="00742D68">
        <w:rPr>
          <w:rFonts w:ascii="Times New Roman" w:hAnsi="Times New Roman" w:cs="Times New Roman"/>
          <w:sz w:val="22"/>
          <w:szCs w:val="22"/>
        </w:rPr>
        <w:t>Appendix 4. List of excluded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55"/>
        <w:gridCol w:w="1221"/>
        <w:gridCol w:w="416"/>
        <w:gridCol w:w="1148"/>
      </w:tblGrid>
      <w:tr w:rsidR="00215E06" w:rsidRPr="00742D68" w14:paraId="47375B7F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B6E6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671A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2FB86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EDB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Reason for exclusion</w:t>
            </w:r>
          </w:p>
        </w:tc>
      </w:tr>
      <w:tr w:rsidR="00215E06" w:rsidRPr="00742D68" w14:paraId="24FC17B1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E050F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easuring the impact of interprofessional education on collaborative practice and patient 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4D5D5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Cox,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1C2DDC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1836D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15E06" w:rsidRPr="00742D68" w14:paraId="0FEA5587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25AF73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mproving chronic care through continuing education of interprofessional primary healthcare teams: a process eval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C8B9E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Paquette-Warren, 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91893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923A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55437B17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DFDFEE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A survey of pedagogical approaches and quality mechanisms used in education programs for mental health profession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9E76A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cCann,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3B435B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93CD9B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561C8CBB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D5FBA6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Broadening cultural sensitivity at the end of life: an interprofessional education program incorporating critical ref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23BE0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Halm, 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3F2C7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9A14C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0C2D4E51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FCBCF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mplementation of unit-based interventions to improve teamwork and patient safety on a medical serv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4A90E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'Leary, K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A6ADF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BA1D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4249822B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2214A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Designing behavioral interventions using the capability-opportunity-motivation-behavior model and the theoretical domains framework to optimize oxygen saturation maintenance by NICU provi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3DFA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iddleton, 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873C3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D04A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62F5DEAF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3883C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Association of team-based primary care with health care utilization and costs among chronically ill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E2CC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eyers, D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E7C27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1C9E69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4D3B1CE2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CD6CA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mpact of solution-focused coaching training on pediatric rehabilitation specialists: a longitudinal evaluation stud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78B67C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Seko 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FD883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07A2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intervention</w:t>
            </w:r>
          </w:p>
        </w:tc>
      </w:tr>
      <w:tr w:rsidR="00215E06" w:rsidRPr="00742D68" w14:paraId="423151AF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CFE776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Learning together for effective collaboration in school-based occupational therapy practic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F8026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Villeneuve 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13E309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F990B5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15E06" w:rsidRPr="00742D68" w14:paraId="6DC35A82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178FEC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Building bridges in palliative rehabilitation: an evidence-based toolkit to promote collaboratio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F93969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Henshaw 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C418B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0B4784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15E06" w:rsidRPr="00742D68" w14:paraId="68F565A8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7418F8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Top ten tips palliative care clinicians should know about physical therapy, occupational therapy, and speech language patholog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EEE9F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Habib M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91822B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B6744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15E06" w:rsidRPr="00742D68" w14:paraId="05B67287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49C296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mplementing a collaborative coaching intervention for professionals providing care to children and their families: an exploratory stud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BAC531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Tatla 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2BB454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1D7F4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18E5BC8D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545213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Collaborative care transitions symposium: insights from participant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DD831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Jeffs 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FBABB5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F6ECC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15E06" w:rsidRPr="00742D68" w14:paraId="657CD4BB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7F1A2E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Educational outreach and collaborative care </w:t>
            </w:r>
            <w:proofErr w:type="gram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enhances</w:t>
            </w:r>
            <w:proofErr w:type="gram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physician's perceived knowledge about Developmental Coordination Disorde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1C2FF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Gaines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863EE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E7575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429352E7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F9F1DD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nterprofessional mental health training in rural primary care: findings from a mixed methods stud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C05C4B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Heath 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A154C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3E5018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01F09EF9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E04BE0" w14:textId="77777777" w:rsidR="00215E06" w:rsidRPr="00742D68" w:rsidRDefault="00215E06" w:rsidP="00707AA9">
            <w:pPr>
              <w:tabs>
                <w:tab w:val="left" w:pos="1299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Feasibility testing of an interprofessional education intervention to support collaborative practice in home care for older stroke survivors with multiple chronic condition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CB8FB1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Bookey-Bassett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43F6E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25FC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15E06" w:rsidRPr="00742D68" w14:paraId="0378B2AF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F75DA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Placing people in the same room is not enough: an interprofessional education intervention to improve collaborative knowledge of people with disabilitie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28D2E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Ståhl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31082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11F1D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24519ABF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6B9FAB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The evaluation of a multifaceted intervention to promote "speaking up" and strengthen interprofessional teamwork climate perception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93085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Ginsburg 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7508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85E2C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3462A8B2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AA6647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Evaluation of a shared approach to interprofessional learning about stroke self-management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22AA4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Jones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EB42A1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67F65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2852689F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EE91E0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Enhancing the value of integrated primary care: the role of occupational therap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5F16B8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Dahl-Popolizio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74A3E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7E53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79275300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846138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Evaluating impact of a multi-dimensional education 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programme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on perceived performance of primary care professionals in diabetes car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9289C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Parekh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D1286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CA08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43F83C62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81FC8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nterprofessional continuing health education for diabetic patients in an urban underserved communit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D8345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Davis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DC59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27B7C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0DE392F4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14A81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Re-examining the evaluation of interprofessional education for community mental health teams with a different lens: understanding presage, process and product factor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03F49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Reeves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BAB9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1714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13454799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894C2A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Towards healthy professional-client relationships: the value of an interprofessional training cours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BE9E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Fronek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A4746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DD0CE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290284F7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88335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Examining the effects of an obstetrics interprofessional 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programme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on reductions to reportable events and their related cost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2E852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Gea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B747D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CDE8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3E29AEC6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B3C4FB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ontreal Cross-Training Program: the contribution of positional clarification activities to help bridge fragmented prevention and treatment services for co-occurring disorder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8B56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Perrea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7564E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BC17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4DF6E940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22B2C7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utcomes from an interprofessional curriculum on trauma-informed care among pediatric service provider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155C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Cer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3C8AC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6361E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31C022D2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5F199D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The team leader coaching 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programme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(TLCP) - a 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programme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to implement team coaching in rehabilitation clinics - a feasibility stud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65BF4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Küllenbe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250CB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25B94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4E415040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0494E7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A patient-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centred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team-coaching concept for medical rehabilitation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127C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Körner,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EED5A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88416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489B5D7D" w14:textId="77777777" w:rsidTr="00707AA9"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3AB0868F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Healthcare providers' perspectives on an interprofessional education intervention for promoting community re-engagement post strok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2126F79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cKell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6EF514F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</w:tcPr>
          <w:p w14:paraId="4B3197D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21439685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B5E4F58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How to know together? Physicians' co-orientation between hospitals and health 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centres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C1688A9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ertala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7857CE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714BA7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600C6751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8F233E0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IMPACT collaborative care improves depression in elderly patients in primary care in the </w:t>
            </w:r>
            <w:r w:rsidRPr="00742D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nger term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EBCDDC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nsichen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J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E943CF5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7F368E8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15E06" w:rsidRPr="00742D68" w14:paraId="324B7235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6E482DD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mpact of interprofessional education on collaborative competencies of ABA and OT...Association of Schools Advancing Health Professions Annual Conference, October 19-21, 2022, The Westin Long Beach, Long Beach, Californi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77D3C78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Akselru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A85757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CF79CE9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15E06" w:rsidRPr="00742D68" w14:paraId="45462AA6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36933BF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mpact of interprofessional education on collaborative competencies of ABA and OT...The Association of Schools Advancing Health Professions, Annual Conference, October 17-19, 2023, Fort Lauderdale, Florida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5F2EDB8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Akselru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39682B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020616C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  <w:tr w:rsidR="00215E06" w:rsidRPr="00742D68" w14:paraId="0C9720D7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FDF07E9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mproving interprofessional collaboration in a community setting: relationships with burnout, engagement and service quality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A3F34D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artinusse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5D9C7C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ED14029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1FDBB141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CD39792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Improving teamwork climate in operating theatres: the shift from 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ultiprofessionalism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nterprofessionalism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C6A901B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Bleakley 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F27545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2DC7E0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1CE580A7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A2BD4DE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nfluence of interactional structure on patient's participation during interprofessional discharge planning meetings in rehabilitation centers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E9222B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Schoeb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74A86B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11E27B1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4E979E6E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B8547DB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Using 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transprofessional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care in the emergency department to reduce patient admissions: a retrospective audit of medical histories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322777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orphet, Juli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C4D36E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9409B6E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0327DBBF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9A5C924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Prescription for education: development, evaluation, and implementation of a successful interprofessional education program for adults with inflammatory arthriti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822222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Kennedy C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083FA5F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228D2B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2960E8D5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B25E323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A pilot for understanding interdisciplinary teams in rehabilitation practic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7878AC2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hite MJ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5E32B89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70A18AA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725CC90F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5D0FA44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Improving teamwork, trust and safety: an ethnographic study of an interprofessional initiativ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D1DAFBC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Jones, 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6EB9F81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852FA66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population</w:t>
            </w:r>
          </w:p>
        </w:tc>
      </w:tr>
      <w:tr w:rsidR="00215E06" w:rsidRPr="00742D68" w14:paraId="19CF8EB5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C9A3284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orking together to deliver person-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centred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care within the stepped care model: an Australian multidisciplinary perspective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290EBB5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areya, 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CAF856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49D83A1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665C0A0B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AA279B7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Re-examining interprofessional simulation: using social identity theory to explore the influence of 'profession' on interprofessional learnin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62431A7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Harrison, 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591BB25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2C54E5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6817A552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3FA340B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Changing the conversation: impact of guidelines designed to optimize interprofessional facilitation of simulation-based team training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0AB77FD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Ju M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D2717A0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FC2327C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:rsidRPr="00742D68" w14:paraId="7D5DDF62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6E2E38AB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Monitoring and evaluating an implementation strategy aimed at improving interprofessional collaboration in community-based fall prevention: a mixed-methods study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7E40D7F3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Scherpenseel</w:t>
            </w:r>
            <w:proofErr w:type="spellEnd"/>
            <w:r w:rsidRPr="00742D68">
              <w:rPr>
                <w:rFonts w:ascii="Times New Roman" w:hAnsi="Times New Roman" w:cs="Times New Roman"/>
                <w:sz w:val="18"/>
                <w:szCs w:val="18"/>
              </w:rPr>
              <w:t xml:space="preserve"> M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8A991C5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C49FC39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Wrong study design</w:t>
            </w:r>
          </w:p>
        </w:tc>
      </w:tr>
      <w:tr w:rsidR="00215E06" w14:paraId="34F4ED3E" w14:textId="77777777" w:rsidTr="00707AA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54FBA26" w14:textId="77777777" w:rsidR="00215E06" w:rsidRPr="00742D68" w:rsidRDefault="00215E06" w:rsidP="00707A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Facilitators and barriers to interprofessional collaboration among health professionals in primary healthcare centers in Qatar: a qualitative exploration using the "Gears" model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EA50DE9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El-Awaisi 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D136FC6" w14:textId="77777777" w:rsidR="00215E06" w:rsidRPr="00742D68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DB3C763" w14:textId="77777777" w:rsidR="00215E06" w:rsidRPr="00255675" w:rsidRDefault="00215E06" w:rsidP="00707A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2D68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</w:tr>
    </w:tbl>
    <w:p w14:paraId="333E39EB" w14:textId="77777777" w:rsidR="00215E06" w:rsidRDefault="00215E06" w:rsidP="00215E06">
      <w:pPr>
        <w:rPr>
          <w:rFonts w:ascii="Times New Roman" w:hAnsi="Times New Roman" w:cs="Times New Roman"/>
        </w:rPr>
      </w:pPr>
    </w:p>
    <w:p w14:paraId="7540B067" w14:textId="77777777" w:rsidR="00215E06" w:rsidRDefault="00215E06" w:rsidP="00215E06">
      <w:pPr>
        <w:rPr>
          <w:rFonts w:ascii="Times New Roman" w:hAnsi="Times New Roman" w:cs="Times New Roman"/>
        </w:rPr>
      </w:pPr>
    </w:p>
    <w:p w14:paraId="4DBC5CEC" w14:textId="77777777" w:rsidR="00215E06" w:rsidRDefault="00215E06" w:rsidP="00215E06"/>
    <w:p w14:paraId="44E28086" w14:textId="77777777" w:rsidR="00A2031A" w:rsidRDefault="00A2031A"/>
    <w:sectPr w:rsidR="00A2031A" w:rsidSect="00215E06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E06"/>
    <w:rsid w:val="00215E06"/>
    <w:rsid w:val="003040C2"/>
    <w:rsid w:val="00A2031A"/>
    <w:rsid w:val="00F7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47E5F"/>
  <w15:chartTrackingRefBased/>
  <w15:docId w15:val="{B95A46D8-BE56-9848-9CA7-D8E5F46C1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E06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E0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E0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E06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E06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E06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E06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E06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E06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E06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E0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5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E06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5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E06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5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E06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5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E0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E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5E06"/>
    <w:pPr>
      <w:spacing w:after="0" w:line="240" w:lineRule="auto"/>
    </w:pPr>
    <w:rPr>
      <w:rFonts w:eastAsiaTheme="minorEastAsia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4</Words>
  <Characters>6293</Characters>
  <Application>Microsoft Office Word</Application>
  <DocSecurity>0</DocSecurity>
  <Lines>52</Lines>
  <Paragraphs>14</Paragraphs>
  <ScaleCrop>false</ScaleCrop>
  <Company/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6-02-05T15:50:00Z</dcterms:created>
  <dcterms:modified xsi:type="dcterms:W3CDTF">2026-02-05T15:51:00Z</dcterms:modified>
</cp:coreProperties>
</file>